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A8F32" w14:textId="77777777" w:rsidR="00512741" w:rsidRDefault="00512741" w:rsidP="00512741">
      <w:pPr>
        <w:pStyle w:val="Heading2"/>
      </w:pPr>
    </w:p>
    <w:p w14:paraId="7E00ADA9" w14:textId="0128B0F3" w:rsidR="00C649BC" w:rsidRDefault="00C649BC" w:rsidP="00512741">
      <w:pPr>
        <w:pStyle w:val="Heading2"/>
      </w:pPr>
      <w:r>
        <w:t>Multimedia Appendix</w:t>
      </w:r>
      <w:r w:rsidR="00B80993">
        <w:t xml:space="preserve"> 2</w:t>
      </w:r>
    </w:p>
    <w:p w14:paraId="64B11592" w14:textId="77777777" w:rsidR="00FD5800" w:rsidRDefault="00FD5800" w:rsidP="00512741"/>
    <w:p w14:paraId="079BF3B3" w14:textId="14E80A43" w:rsidR="0018157C" w:rsidRPr="00770521" w:rsidRDefault="0018157C" w:rsidP="00512741">
      <w:pPr>
        <w:rPr>
          <w:i/>
          <w:iCs/>
        </w:rPr>
      </w:pPr>
      <w:r w:rsidRPr="00770521">
        <w:rPr>
          <w:i/>
          <w:iCs/>
        </w:rPr>
        <w:t xml:space="preserve">This is a Multimedia Appendix to a full manuscript published in </w:t>
      </w:r>
      <w:r w:rsidR="004829ED">
        <w:rPr>
          <w:i/>
          <w:iCs/>
        </w:rPr>
        <w:t>JMIR Diabetes</w:t>
      </w:r>
      <w:r w:rsidRPr="00770521">
        <w:rPr>
          <w:i/>
          <w:iCs/>
        </w:rPr>
        <w:t xml:space="preserve">. For full copyright and citation information see </w:t>
      </w:r>
      <w:hyperlink r:id="rId8" w:history="1">
        <w:r w:rsidR="00B80993">
          <w:rPr>
            <w:rStyle w:val="Hyperlink"/>
            <w:i/>
            <w:iCs/>
          </w:rPr>
          <w:t>https://dx.doi.org/10.2196/69142</w:t>
        </w:r>
      </w:hyperlink>
    </w:p>
    <w:p w14:paraId="6C9F9064" w14:textId="77777777" w:rsidR="0018157C" w:rsidRDefault="0018157C" w:rsidP="00512741">
      <w:pPr>
        <w:rPr>
          <w:b/>
          <w:bCs/>
        </w:rPr>
      </w:pPr>
    </w:p>
    <w:p w14:paraId="5EFABF33" w14:textId="77777777" w:rsidR="009D0EF9" w:rsidRDefault="009D0EF9" w:rsidP="00512741">
      <w:pPr>
        <w:shd w:val="clear" w:color="auto" w:fill="FFFFFF"/>
        <w:textAlignment w:val="baseline"/>
        <w:rPr>
          <w:b/>
          <w:bCs/>
        </w:rPr>
      </w:pPr>
    </w:p>
    <w:p w14:paraId="605AA108" w14:textId="77777777" w:rsidR="00A521CB" w:rsidRDefault="00AA0638" w:rsidP="00512741">
      <w:pPr>
        <w:shd w:val="clear" w:color="auto" w:fill="FFFFFF"/>
        <w:textAlignment w:val="baseline"/>
        <w:rPr>
          <w:b/>
          <w:bCs/>
        </w:rPr>
      </w:pPr>
      <w:r>
        <w:rPr>
          <w:b/>
          <w:bCs/>
        </w:rPr>
        <w:t xml:space="preserve">Top 30 most important features for </w:t>
      </w:r>
      <w:r w:rsidR="00BE14D4">
        <w:rPr>
          <w:b/>
          <w:bCs/>
        </w:rPr>
        <w:t xml:space="preserve">predicting </w:t>
      </w:r>
      <w:r w:rsidR="00D31753">
        <w:rPr>
          <w:b/>
          <w:bCs/>
        </w:rPr>
        <w:t xml:space="preserve">90-day </w:t>
      </w:r>
      <w:r w:rsidR="00F17166">
        <w:rPr>
          <w:b/>
          <w:bCs/>
        </w:rPr>
        <w:t>percent change in HbA</w:t>
      </w:r>
      <w:r w:rsidR="00F17166" w:rsidRPr="005601CE">
        <w:rPr>
          <w:b/>
          <w:bCs/>
          <w:vertAlign w:val="subscript"/>
        </w:rPr>
        <w:t>1c</w:t>
      </w:r>
      <w:r w:rsidR="00F17166">
        <w:rPr>
          <w:b/>
          <w:bCs/>
        </w:rPr>
        <w:t xml:space="preserve"> in youth with </w:t>
      </w:r>
      <w:r w:rsidR="001C694C">
        <w:rPr>
          <w:b/>
          <w:bCs/>
        </w:rPr>
        <w:t>type 1 diabetes (T1D)</w:t>
      </w:r>
      <w:r w:rsidR="00CA0FAA">
        <w:rPr>
          <w:b/>
          <w:bCs/>
        </w:rPr>
        <w:t xml:space="preserve">. </w:t>
      </w:r>
    </w:p>
    <w:p w14:paraId="358F84DC" w14:textId="77777777" w:rsidR="00A521CB" w:rsidRDefault="00A521CB" w:rsidP="00512741">
      <w:pPr>
        <w:shd w:val="clear" w:color="auto" w:fill="FFFFFF"/>
        <w:textAlignment w:val="baseline"/>
        <w:rPr>
          <w:b/>
          <w:bCs/>
        </w:rPr>
      </w:pPr>
    </w:p>
    <w:p w14:paraId="12393519" w14:textId="0FE093B7" w:rsidR="00517E65" w:rsidRPr="009D0EF9" w:rsidRDefault="00CA0FAA" w:rsidP="00512741">
      <w:pPr>
        <w:shd w:val="clear" w:color="auto" w:fill="FFFFFF"/>
        <w:textAlignment w:val="baseline"/>
        <w:rPr>
          <w:rFonts w:cs="Arial"/>
          <w:color w:val="2A2A2A"/>
        </w:rPr>
      </w:pPr>
      <w:r w:rsidRPr="00051FB4">
        <w:t>Feature importance was</w:t>
      </w:r>
      <w:r>
        <w:rPr>
          <w:b/>
          <w:bCs/>
        </w:rPr>
        <w:t xml:space="preserve"> </w:t>
      </w:r>
      <w:r w:rsidRPr="008B736E">
        <w:rPr>
          <w:rFonts w:cs="Arial"/>
          <w:color w:val="2A2A2A"/>
        </w:rPr>
        <w:t>assessed via gain-based feature importance. In random forest regression, gain is a feature importance measure that reflects, for a given feature, the mean increase in node purity (i.e., mean reduction in variance) that the feature contributes across all splits in which it is used. Z91.19 is a diagnosis code from the International Classification of Disease, 10</w:t>
      </w:r>
      <w:r w:rsidRPr="008B736E">
        <w:rPr>
          <w:rFonts w:cs="Arial"/>
          <w:color w:val="2A2A2A"/>
          <w:vertAlign w:val="superscript"/>
        </w:rPr>
        <w:t>th</w:t>
      </w:r>
      <w:r w:rsidRPr="008B736E">
        <w:rPr>
          <w:rFonts w:cs="Arial"/>
          <w:color w:val="2A2A2A"/>
        </w:rPr>
        <w:t xml:space="preserve"> revision, that is used to code for nonadherence to, or noncompliance with, medical treatment. </w:t>
      </w:r>
    </w:p>
    <w:p w14:paraId="3196B290" w14:textId="77777777" w:rsidR="009D0EF9" w:rsidRDefault="009D0EF9" w:rsidP="00512741"/>
    <w:p w14:paraId="57C5E6EB" w14:textId="77777777" w:rsidR="0069212D" w:rsidRDefault="0069212D" w:rsidP="00512741"/>
    <w:tbl>
      <w:tblPr>
        <w:tblW w:w="94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489"/>
        <w:gridCol w:w="7193"/>
      </w:tblGrid>
      <w:tr w:rsidR="0020077E" w:rsidRPr="000E3957" w14:paraId="4FCDF749" w14:textId="77777777" w:rsidTr="00EC7A0E">
        <w:trPr>
          <w:trHeight w:val="576"/>
        </w:trPr>
        <w:tc>
          <w:tcPr>
            <w:tcW w:w="76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579A1CF" w14:textId="0BCFB112" w:rsidR="0069212D" w:rsidRPr="0069212D" w:rsidRDefault="000E3957" w:rsidP="0051274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0E3957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R</w:t>
            </w:r>
            <w:r w:rsidR="0069212D"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ank</w:t>
            </w:r>
          </w:p>
        </w:tc>
        <w:tc>
          <w:tcPr>
            <w:tcW w:w="148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6417870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Importance</w:t>
            </w:r>
          </w:p>
        </w:tc>
        <w:tc>
          <w:tcPr>
            <w:tcW w:w="719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8B62C4B" w14:textId="503313BE" w:rsidR="0069212D" w:rsidRPr="0069212D" w:rsidRDefault="000E3957" w:rsidP="00512741">
            <w:pP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F</w:t>
            </w:r>
            <w:r w:rsidR="0069212D"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eature</w:t>
            </w:r>
          </w:p>
        </w:tc>
      </w:tr>
      <w:tr w:rsidR="0020077E" w:rsidRPr="000E3957" w14:paraId="13E79FD7" w14:textId="77777777" w:rsidTr="00EC7A0E">
        <w:trPr>
          <w:trHeight w:val="576"/>
        </w:trPr>
        <w:tc>
          <w:tcPr>
            <w:tcW w:w="76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B9494A5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E1751B5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1629</w:t>
            </w:r>
          </w:p>
        </w:tc>
        <w:tc>
          <w:tcPr>
            <w:tcW w:w="7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FA68FCD" w14:textId="046AB7D8" w:rsidR="0069212D" w:rsidRPr="0069212D" w:rsidRDefault="00DB3D20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4-digit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postal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code</w:t>
            </w:r>
          </w:p>
        </w:tc>
      </w:tr>
      <w:tr w:rsidR="0020077E" w:rsidRPr="000E3957" w14:paraId="036525A4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37EBB1F4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6816B5FB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1560</w:t>
            </w:r>
          </w:p>
        </w:tc>
        <w:tc>
          <w:tcPr>
            <w:tcW w:w="7193" w:type="dxa"/>
            <w:noWrap/>
            <w:vAlign w:val="center"/>
            <w:hideMark/>
          </w:tcPr>
          <w:p w14:paraId="4A503DF1" w14:textId="2EDE008F" w:rsidR="0069212D" w:rsidRPr="0069212D" w:rsidRDefault="00DB3D20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5601CE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, regressed slope (prior 12 months)</w:t>
            </w:r>
          </w:p>
        </w:tc>
      </w:tr>
      <w:tr w:rsidR="0020077E" w:rsidRPr="000E3957" w14:paraId="0466E02C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5A61A4F2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89" w:type="dxa"/>
            <w:noWrap/>
            <w:vAlign w:val="center"/>
            <w:hideMark/>
          </w:tcPr>
          <w:p w14:paraId="6F01C3BC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393</w:t>
            </w:r>
          </w:p>
        </w:tc>
        <w:tc>
          <w:tcPr>
            <w:tcW w:w="7193" w:type="dxa"/>
            <w:noWrap/>
            <w:vAlign w:val="center"/>
            <w:hideMark/>
          </w:tcPr>
          <w:p w14:paraId="31BEEBC0" w14:textId="68C80215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="00DB3D20">
              <w:rPr>
                <w:rFonts w:eastAsia="Times New Roman" w:cs="Calibri"/>
                <w:color w:val="000000"/>
                <w:kern w:val="0"/>
                <w14:ligatures w14:val="none"/>
              </w:rPr>
              <w:t>, mean (entire history)</w:t>
            </w:r>
          </w:p>
        </w:tc>
      </w:tr>
      <w:tr w:rsidR="0020077E" w:rsidRPr="000E3957" w14:paraId="6C263908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79B2AD08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89" w:type="dxa"/>
            <w:noWrap/>
            <w:vAlign w:val="center"/>
            <w:hideMark/>
          </w:tcPr>
          <w:p w14:paraId="56A4FCD2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365</w:t>
            </w:r>
          </w:p>
        </w:tc>
        <w:tc>
          <w:tcPr>
            <w:tcW w:w="7193" w:type="dxa"/>
            <w:noWrap/>
            <w:vAlign w:val="center"/>
            <w:hideMark/>
          </w:tcPr>
          <w:p w14:paraId="1283FA4E" w14:textId="07A64556" w:rsidR="0069212D" w:rsidRPr="0069212D" w:rsidRDefault="00DB3D20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3-digit postal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code</w:t>
            </w:r>
          </w:p>
        </w:tc>
      </w:tr>
      <w:tr w:rsidR="0020077E" w:rsidRPr="000E3957" w14:paraId="78778444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166D8A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89" w:type="dxa"/>
            <w:noWrap/>
            <w:vAlign w:val="center"/>
            <w:hideMark/>
          </w:tcPr>
          <w:p w14:paraId="31932690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286</w:t>
            </w:r>
          </w:p>
        </w:tc>
        <w:tc>
          <w:tcPr>
            <w:tcW w:w="7193" w:type="dxa"/>
            <w:noWrap/>
            <w:vAlign w:val="center"/>
            <w:hideMark/>
          </w:tcPr>
          <w:p w14:paraId="753B2140" w14:textId="5C04DA96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="00DB3D20">
              <w:rPr>
                <w:rFonts w:eastAsia="Times New Roman" w:cs="Calibri"/>
                <w:color w:val="000000"/>
                <w:kern w:val="0"/>
                <w14:ligatures w14:val="none"/>
              </w:rPr>
              <w:t>, mean (prior 12 months)</w:t>
            </w:r>
          </w:p>
        </w:tc>
      </w:tr>
      <w:tr w:rsidR="0020077E" w:rsidRPr="000E3957" w14:paraId="190C2FCB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C1A13D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89" w:type="dxa"/>
            <w:noWrap/>
            <w:vAlign w:val="center"/>
            <w:hideMark/>
          </w:tcPr>
          <w:p w14:paraId="2F774784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259</w:t>
            </w:r>
          </w:p>
        </w:tc>
        <w:tc>
          <w:tcPr>
            <w:tcW w:w="7193" w:type="dxa"/>
            <w:noWrap/>
            <w:vAlign w:val="center"/>
            <w:hideMark/>
          </w:tcPr>
          <w:p w14:paraId="0DFF5FD5" w14:textId="4142891B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="00DB3D20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, 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SD</w:t>
            </w:r>
            <w:r w:rsidR="00DB3D20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prio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12 months</w:t>
            </w:r>
            <w:r w:rsidR="00DB3D20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76978A1F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0392482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89" w:type="dxa"/>
            <w:noWrap/>
            <w:vAlign w:val="center"/>
            <w:hideMark/>
          </w:tcPr>
          <w:p w14:paraId="1DE7C07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111</w:t>
            </w:r>
          </w:p>
        </w:tc>
        <w:tc>
          <w:tcPr>
            <w:tcW w:w="7193" w:type="dxa"/>
            <w:noWrap/>
            <w:vAlign w:val="center"/>
            <w:hideMark/>
          </w:tcPr>
          <w:p w14:paraId="5ED04297" w14:textId="02D51492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Pr="0069212D" w:rsidDel="00D21E29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0E6079">
              <w:rPr>
                <w:rFonts w:eastAsia="Times New Roman" w:cs="Calibri"/>
                <w:color w:val="000000"/>
                <w:kern w:val="0"/>
                <w14:ligatures w14:val="none"/>
              </w:rPr>
              <w:t>measurement</w:t>
            </w:r>
            <w:r w:rsidR="00A5575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, 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index visit</w:t>
            </w:r>
          </w:p>
        </w:tc>
      </w:tr>
      <w:tr w:rsidR="0020077E" w:rsidRPr="000E3957" w14:paraId="68DECD8D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2E9ABD5A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89" w:type="dxa"/>
            <w:noWrap/>
            <w:vAlign w:val="center"/>
            <w:hideMark/>
          </w:tcPr>
          <w:p w14:paraId="015EE35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67</w:t>
            </w:r>
          </w:p>
        </w:tc>
        <w:tc>
          <w:tcPr>
            <w:tcW w:w="7193" w:type="dxa"/>
            <w:noWrap/>
            <w:vAlign w:val="center"/>
            <w:hideMark/>
          </w:tcPr>
          <w:p w14:paraId="30452D12" w14:textId="39B21425" w:rsidR="0069212D" w:rsidRPr="0069212D" w:rsidRDefault="00B03053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Dx code Z91.19</w:t>
            </w:r>
            <w:r w:rsidR="003768B4">
              <w:rPr>
                <w:rFonts w:eastAsia="Times New Roman" w:cs="Calibri"/>
                <w:color w:val="000000"/>
                <w:kern w:val="0"/>
                <w14:ligatures w14:val="none"/>
              </w:rPr>
              <w:t>, count (prior 12 months)</w:t>
            </w:r>
          </w:p>
        </w:tc>
      </w:tr>
      <w:tr w:rsidR="0020077E" w:rsidRPr="000E3957" w14:paraId="16D15E9F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4680808A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89" w:type="dxa"/>
            <w:noWrap/>
            <w:vAlign w:val="center"/>
            <w:hideMark/>
          </w:tcPr>
          <w:p w14:paraId="4ACFF5F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64</w:t>
            </w:r>
          </w:p>
        </w:tc>
        <w:tc>
          <w:tcPr>
            <w:tcW w:w="7193" w:type="dxa"/>
            <w:noWrap/>
            <w:vAlign w:val="center"/>
            <w:hideMark/>
          </w:tcPr>
          <w:p w14:paraId="271CCC2B" w14:textId="4382DAC3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, SD (entire history)</w:t>
            </w:r>
          </w:p>
        </w:tc>
      </w:tr>
      <w:tr w:rsidR="0020077E" w:rsidRPr="000E3957" w14:paraId="2D89DA5D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7927BACC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89" w:type="dxa"/>
            <w:noWrap/>
            <w:vAlign w:val="center"/>
            <w:hideMark/>
          </w:tcPr>
          <w:p w14:paraId="0436176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55</w:t>
            </w:r>
          </w:p>
        </w:tc>
        <w:tc>
          <w:tcPr>
            <w:tcW w:w="7193" w:type="dxa"/>
            <w:noWrap/>
            <w:vAlign w:val="center"/>
            <w:hideMark/>
          </w:tcPr>
          <w:p w14:paraId="2A2D790E" w14:textId="0E0F4DC0" w:rsidR="0069212D" w:rsidRPr="0069212D" w:rsidRDefault="00D21E29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egressed slope (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entire history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46A2BC66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C8AF82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89" w:type="dxa"/>
            <w:noWrap/>
            <w:vAlign w:val="center"/>
            <w:hideMark/>
          </w:tcPr>
          <w:p w14:paraId="1A5FC0C0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39</w:t>
            </w:r>
          </w:p>
        </w:tc>
        <w:tc>
          <w:tcPr>
            <w:tcW w:w="7193" w:type="dxa"/>
            <w:noWrap/>
            <w:vAlign w:val="center"/>
            <w:hideMark/>
          </w:tcPr>
          <w:p w14:paraId="66723687" w14:textId="6710BE41" w:rsidR="0069212D" w:rsidRPr="0069212D" w:rsidRDefault="0069212D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T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hyroid stimulating hormone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mcIU</w:t>
            </w:r>
            <w:proofErr w:type="spellEnd"/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/mL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, mean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(prior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12 months</w:t>
            </w:r>
            <w:r w:rsidR="00473A03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082C1F26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6C226959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89" w:type="dxa"/>
            <w:noWrap/>
            <w:vAlign w:val="center"/>
            <w:hideMark/>
          </w:tcPr>
          <w:p w14:paraId="7F30626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32</w:t>
            </w:r>
          </w:p>
        </w:tc>
        <w:tc>
          <w:tcPr>
            <w:tcW w:w="7193" w:type="dxa"/>
            <w:noWrap/>
            <w:vAlign w:val="center"/>
            <w:hideMark/>
          </w:tcPr>
          <w:p w14:paraId="7E3D13C3" w14:textId="193114A1" w:rsidR="0069212D" w:rsidRPr="0069212D" w:rsidRDefault="00024927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Diastolic </w:t>
            </w:r>
            <w:r w:rsidR="00203A02">
              <w:rPr>
                <w:rFonts w:eastAsia="Times New Roman" w:cs="Calibri"/>
                <w:color w:val="000000"/>
                <w:kern w:val="0"/>
                <w14:ligatures w14:val="none"/>
              </w:rPr>
              <w:t>BP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mmHg, </w:t>
            </w:r>
            <w:r w:rsidR="0056525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measured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via BP cuff, SD (prior 12 months) </w:t>
            </w:r>
          </w:p>
        </w:tc>
      </w:tr>
      <w:tr w:rsidR="0020077E" w:rsidRPr="000E3957" w14:paraId="4FE11C74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FB3994C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89" w:type="dxa"/>
            <w:noWrap/>
            <w:vAlign w:val="center"/>
            <w:hideMark/>
          </w:tcPr>
          <w:p w14:paraId="480CBDB1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30</w:t>
            </w:r>
          </w:p>
        </w:tc>
        <w:tc>
          <w:tcPr>
            <w:tcW w:w="7193" w:type="dxa"/>
            <w:noWrap/>
            <w:vAlign w:val="center"/>
            <w:hideMark/>
          </w:tcPr>
          <w:p w14:paraId="2BD61B46" w14:textId="7C26803C" w:rsidR="0069212D" w:rsidRPr="0069212D" w:rsidRDefault="00CB412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BMI</w:t>
            </w:r>
            <w:r w:rsidR="001F32FB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kg/m2, regressed slope (entire history)</w:t>
            </w:r>
          </w:p>
        </w:tc>
      </w:tr>
      <w:tr w:rsidR="0020077E" w:rsidRPr="000E3957" w14:paraId="6C5C1AB0" w14:textId="77777777" w:rsidTr="00EC7A0E">
        <w:trPr>
          <w:trHeight w:val="576"/>
        </w:trPr>
        <w:tc>
          <w:tcPr>
            <w:tcW w:w="768" w:type="dxa"/>
            <w:tcBorders>
              <w:bottom w:val="nil"/>
            </w:tcBorders>
            <w:noWrap/>
            <w:vAlign w:val="center"/>
            <w:hideMark/>
          </w:tcPr>
          <w:p w14:paraId="0A0D67AF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89" w:type="dxa"/>
            <w:tcBorders>
              <w:bottom w:val="nil"/>
            </w:tcBorders>
            <w:noWrap/>
            <w:vAlign w:val="center"/>
            <w:hideMark/>
          </w:tcPr>
          <w:p w14:paraId="3F4F5A60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7193" w:type="dxa"/>
            <w:tcBorders>
              <w:bottom w:val="nil"/>
            </w:tcBorders>
            <w:noWrap/>
            <w:vAlign w:val="center"/>
            <w:hideMark/>
          </w:tcPr>
          <w:p w14:paraId="624AD862" w14:textId="4C532940" w:rsidR="0069212D" w:rsidRPr="0069212D" w:rsidRDefault="007E47FF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ace</w:t>
            </w:r>
          </w:p>
        </w:tc>
      </w:tr>
      <w:tr w:rsidR="00EC7A0E" w:rsidRPr="000E3957" w14:paraId="2D06D4C3" w14:textId="77777777" w:rsidTr="00EC7A0E">
        <w:trPr>
          <w:trHeight w:val="576"/>
        </w:trPr>
        <w:tc>
          <w:tcPr>
            <w:tcW w:w="76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CC663B6" w14:textId="77777777" w:rsidR="00512741" w:rsidRPr="0069212D" w:rsidRDefault="00512741" w:rsidP="00E63FA0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0E3957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lastRenderedPageBreak/>
              <w:t>R</w:t>
            </w:r>
            <w:r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ank</w:t>
            </w:r>
          </w:p>
        </w:tc>
        <w:tc>
          <w:tcPr>
            <w:tcW w:w="148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1EC286A" w14:textId="77777777" w:rsidR="00512741" w:rsidRPr="0069212D" w:rsidRDefault="00512741" w:rsidP="00E63FA0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Importance</w:t>
            </w:r>
          </w:p>
        </w:tc>
        <w:tc>
          <w:tcPr>
            <w:tcW w:w="719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BD7488C" w14:textId="77777777" w:rsidR="00512741" w:rsidRPr="0069212D" w:rsidRDefault="00512741" w:rsidP="00E63FA0">
            <w:pP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F</w:t>
            </w:r>
            <w:r w:rsidRPr="0069212D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eature</w:t>
            </w:r>
          </w:p>
        </w:tc>
      </w:tr>
      <w:tr w:rsidR="0020077E" w:rsidRPr="000E3957" w14:paraId="42A7E032" w14:textId="77777777" w:rsidTr="00EC7A0E">
        <w:trPr>
          <w:trHeight w:val="576"/>
        </w:trPr>
        <w:tc>
          <w:tcPr>
            <w:tcW w:w="76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478D224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8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A2280D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7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8B4FF03" w14:textId="6C12748E" w:rsidR="0069212D" w:rsidRPr="0069212D" w:rsidRDefault="00CB412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Pr="0069212D" w:rsidDel="00CB412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trajectory </w:t>
            </w:r>
            <w:r w:rsidR="0020077E">
              <w:rPr>
                <w:rFonts w:eastAsia="Times New Roman" w:cs="Calibri"/>
                <w:color w:val="000000"/>
                <w:kern w:val="0"/>
                <w14:ligatures w14:val="none"/>
              </w:rPr>
              <w:t>cluster</w:t>
            </w:r>
            <w:r w:rsidR="007E47FF">
              <w:rPr>
                <w:rFonts w:eastAsia="Times New Roman" w:cs="Calibri"/>
                <w:color w:val="000000"/>
                <w:kern w:val="0"/>
                <w14:ligatures w14:val="none"/>
              </w:rPr>
              <w:t>,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dex visit</w:t>
            </w:r>
          </w:p>
        </w:tc>
      </w:tr>
      <w:tr w:rsidR="0020077E" w:rsidRPr="000E3957" w14:paraId="71C74683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3D50AA4B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89" w:type="dxa"/>
            <w:noWrap/>
            <w:vAlign w:val="center"/>
            <w:hideMark/>
          </w:tcPr>
          <w:p w14:paraId="5AA1C7B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7193" w:type="dxa"/>
            <w:noWrap/>
            <w:vAlign w:val="center"/>
            <w:hideMark/>
          </w:tcPr>
          <w:p w14:paraId="0B7710AC" w14:textId="1B0E680B" w:rsidR="0069212D" w:rsidRPr="0069212D" w:rsidRDefault="00CB412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BMI</w:t>
            </w:r>
            <w:r w:rsidR="00185998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kg/m2, SD (prior 12 months)</w:t>
            </w:r>
          </w:p>
        </w:tc>
      </w:tr>
      <w:tr w:rsidR="0020077E" w:rsidRPr="000E3957" w14:paraId="4BA2F78F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04E8F9F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89" w:type="dxa"/>
            <w:noWrap/>
            <w:vAlign w:val="center"/>
            <w:hideMark/>
          </w:tcPr>
          <w:p w14:paraId="78CB360C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7193" w:type="dxa"/>
            <w:noWrap/>
            <w:vAlign w:val="center"/>
            <w:hideMark/>
          </w:tcPr>
          <w:p w14:paraId="26E57414" w14:textId="76ED5444" w:rsidR="0069212D" w:rsidRPr="0069212D" w:rsidRDefault="00185998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Weight </w:t>
            </w:r>
            <w:r w:rsidR="00203A0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at admission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in kg</w:t>
            </w:r>
            <w:r w:rsidR="00203A02">
              <w:rPr>
                <w:rFonts w:eastAsia="Times New Roman" w:cs="Calibri"/>
                <w:color w:val="000000"/>
                <w:kern w:val="0"/>
                <w14:ligatures w14:val="none"/>
              </w:rPr>
              <w:t>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egressed slope </w:t>
            </w:r>
            <w:r w:rsidR="00203A0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(prior 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2 months</w:t>
            </w:r>
            <w:r w:rsidR="00203A02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429C8D6F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4600100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89" w:type="dxa"/>
            <w:noWrap/>
            <w:vAlign w:val="center"/>
            <w:hideMark/>
          </w:tcPr>
          <w:p w14:paraId="0B749A2B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7193" w:type="dxa"/>
            <w:noWrap/>
            <w:vAlign w:val="center"/>
            <w:hideMark/>
          </w:tcPr>
          <w:p w14:paraId="134B1620" w14:textId="626CDFA5" w:rsidR="0069212D" w:rsidRPr="0069212D" w:rsidRDefault="00203A02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Systolic BP in mmHg, </w:t>
            </w:r>
            <w:r w:rsidR="0056525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measured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via BP cuff, regressed slope (prior 12 months)</w:t>
            </w:r>
          </w:p>
        </w:tc>
      </w:tr>
      <w:tr w:rsidR="0020077E" w:rsidRPr="000E3957" w14:paraId="3DA34D5E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0AEAC3E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89" w:type="dxa"/>
            <w:noWrap/>
            <w:vAlign w:val="center"/>
            <w:hideMark/>
          </w:tcPr>
          <w:p w14:paraId="6B6B247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7193" w:type="dxa"/>
            <w:noWrap/>
            <w:vAlign w:val="center"/>
            <w:hideMark/>
          </w:tcPr>
          <w:p w14:paraId="08624951" w14:textId="433D7698" w:rsidR="0069212D" w:rsidRPr="0069212D" w:rsidRDefault="006B3FCB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Systolic BP in mmHg, </w:t>
            </w:r>
            <w:r w:rsidR="008F1AA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measured </w:t>
            </w:r>
            <w:r w:rsidR="00E5462C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via BP cuff,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SD (prior 12 months)</w:t>
            </w:r>
          </w:p>
        </w:tc>
      </w:tr>
      <w:tr w:rsidR="0020077E" w:rsidRPr="000E3957" w14:paraId="3F2911B4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3CDBD7A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89" w:type="dxa"/>
            <w:noWrap/>
            <w:vAlign w:val="center"/>
            <w:hideMark/>
          </w:tcPr>
          <w:p w14:paraId="58EE0174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5</w:t>
            </w:r>
          </w:p>
        </w:tc>
        <w:tc>
          <w:tcPr>
            <w:tcW w:w="7193" w:type="dxa"/>
            <w:noWrap/>
            <w:vAlign w:val="center"/>
            <w:hideMark/>
          </w:tcPr>
          <w:p w14:paraId="3DBAB7C7" w14:textId="70AE4BE6" w:rsidR="0069212D" w:rsidRPr="0069212D" w:rsidRDefault="0069212D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HDL Cholesterol </w:t>
            </w:r>
            <w:r w:rsidR="00FD264D">
              <w:rPr>
                <w:rFonts w:eastAsia="Times New Roman" w:cs="Calibri"/>
                <w:color w:val="000000"/>
                <w:kern w:val="0"/>
                <w14:ligatures w14:val="none"/>
              </w:rPr>
              <w:t>i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n mg/dL</w:t>
            </w:r>
            <w:r w:rsidR="00FD264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, mean (prior 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2 months</w:t>
            </w:r>
            <w:r w:rsidR="00FD264D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7D3B53EB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2598FA0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89" w:type="dxa"/>
            <w:noWrap/>
            <w:vAlign w:val="center"/>
            <w:hideMark/>
          </w:tcPr>
          <w:p w14:paraId="78BC13D6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5</w:t>
            </w:r>
          </w:p>
        </w:tc>
        <w:tc>
          <w:tcPr>
            <w:tcW w:w="7193" w:type="dxa"/>
            <w:noWrap/>
            <w:vAlign w:val="center"/>
            <w:hideMark/>
          </w:tcPr>
          <w:p w14:paraId="6251F545" w14:textId="31CDA9DD" w:rsidR="0069212D" w:rsidRPr="0069212D" w:rsidRDefault="00E702C8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Weight in kg, SD (prior 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12 months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60FA56A0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680F683D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89" w:type="dxa"/>
            <w:noWrap/>
            <w:vAlign w:val="center"/>
            <w:hideMark/>
          </w:tcPr>
          <w:p w14:paraId="321ECE64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5</w:t>
            </w:r>
          </w:p>
        </w:tc>
        <w:tc>
          <w:tcPr>
            <w:tcW w:w="7193" w:type="dxa"/>
            <w:noWrap/>
            <w:vAlign w:val="center"/>
            <w:hideMark/>
          </w:tcPr>
          <w:p w14:paraId="62E0B12F" w14:textId="716D5B55" w:rsidR="0069212D" w:rsidRPr="0069212D" w:rsidRDefault="0069212D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GAD </w:t>
            </w:r>
            <w:r w:rsidR="008A74FE">
              <w:rPr>
                <w:rFonts w:eastAsia="Times New Roman" w:cs="Calibri"/>
                <w:color w:val="000000"/>
                <w:kern w:val="0"/>
                <w14:ligatures w14:val="none"/>
              </w:rPr>
              <w:t>a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utoantibodies</w:t>
            </w:r>
            <w:r w:rsidR="008A74FE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units/mL</w:t>
            </w:r>
            <w:r w:rsidR="00E702C8">
              <w:rPr>
                <w:rFonts w:eastAsia="Times New Roman" w:cs="Calibri"/>
                <w:color w:val="000000"/>
                <w:kern w:val="0"/>
                <w14:ligatures w14:val="none"/>
              </w:rPr>
              <w:t>, mean (entire history)</w:t>
            </w:r>
          </w:p>
        </w:tc>
      </w:tr>
      <w:tr w:rsidR="0020077E" w:rsidRPr="000E3957" w14:paraId="48CB4F6A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7EDA304E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89" w:type="dxa"/>
            <w:noWrap/>
            <w:vAlign w:val="center"/>
            <w:hideMark/>
          </w:tcPr>
          <w:p w14:paraId="137C2E07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7193" w:type="dxa"/>
            <w:noWrap/>
            <w:vAlign w:val="center"/>
            <w:hideMark/>
          </w:tcPr>
          <w:p w14:paraId="1DFE889A" w14:textId="4BB1820E" w:rsidR="0069212D" w:rsidRPr="0069212D" w:rsidRDefault="008A74FE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Weight </w:t>
            </w:r>
            <w:r w:rsidR="003A5741">
              <w:rPr>
                <w:rFonts w:eastAsia="Times New Roman" w:cs="Calibri"/>
                <w:color w:val="000000"/>
                <w:kern w:val="0"/>
                <w14:ligatures w14:val="none"/>
              </w:rPr>
              <w:t>in kg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egressed slope </w:t>
            </w:r>
            <w:r w:rsidR="003A5741">
              <w:rPr>
                <w:rFonts w:eastAsia="Times New Roman" w:cs="Calibri"/>
                <w:color w:val="000000"/>
                <w:kern w:val="0"/>
                <w14:ligatures w14:val="none"/>
              </w:rPr>
              <w:t>(entire history)</w:t>
            </w:r>
          </w:p>
        </w:tc>
      </w:tr>
      <w:tr w:rsidR="0020077E" w:rsidRPr="000E3957" w14:paraId="2011B482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3AB27CAF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89" w:type="dxa"/>
            <w:noWrap/>
            <w:vAlign w:val="center"/>
            <w:hideMark/>
          </w:tcPr>
          <w:p w14:paraId="6C6623FB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7193" w:type="dxa"/>
            <w:noWrap/>
            <w:vAlign w:val="center"/>
            <w:hideMark/>
          </w:tcPr>
          <w:p w14:paraId="257F4F4B" w14:textId="6EFCE106" w:rsidR="0069212D" w:rsidRPr="0069212D" w:rsidRDefault="003A574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Weight in kg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egressed slope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(prio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12 months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5FF6DA63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6246A4E8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89" w:type="dxa"/>
            <w:noWrap/>
            <w:vAlign w:val="center"/>
            <w:hideMark/>
          </w:tcPr>
          <w:p w14:paraId="4B3155A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7193" w:type="dxa"/>
            <w:noWrap/>
            <w:vAlign w:val="center"/>
            <w:hideMark/>
          </w:tcPr>
          <w:p w14:paraId="3EAF23A2" w14:textId="0D84E8B9" w:rsidR="0069212D" w:rsidRPr="0069212D" w:rsidRDefault="003A574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eart rate in beats per minute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egressed slope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(prio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12 months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1EE0E67D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C24EE52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89" w:type="dxa"/>
            <w:noWrap/>
            <w:vAlign w:val="center"/>
            <w:hideMark/>
          </w:tcPr>
          <w:p w14:paraId="4FD777E9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7193" w:type="dxa"/>
            <w:noWrap/>
            <w:vAlign w:val="center"/>
            <w:hideMark/>
          </w:tcPr>
          <w:p w14:paraId="1820015C" w14:textId="27FB88CD" w:rsidR="0069212D" w:rsidRPr="0069212D" w:rsidRDefault="00BB0007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Diastolic BP in mmHg, </w:t>
            </w:r>
            <w:r w:rsidR="008F1AA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measured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via BP cuff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egressed slope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prior 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12 </w:t>
            </w:r>
            <w:r w:rsidR="00D541B7">
              <w:rPr>
                <w:rFonts w:eastAsia="Times New Roman" w:cs="Calibri"/>
                <w:color w:val="000000"/>
                <w:kern w:val="0"/>
                <w14:ligatures w14:val="none"/>
              </w:rPr>
              <w:t>mo</w:t>
            </w:r>
            <w:r w:rsidR="00FE0667">
              <w:rPr>
                <w:rFonts w:eastAsia="Times New Roman" w:cs="Calibri"/>
                <w:color w:val="000000"/>
                <w:kern w:val="0"/>
                <w14:ligatures w14:val="none"/>
              </w:rPr>
              <w:t>nths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66DF1376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34F70880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89" w:type="dxa"/>
            <w:noWrap/>
            <w:vAlign w:val="center"/>
            <w:hideMark/>
          </w:tcPr>
          <w:p w14:paraId="040DEE18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7193" w:type="dxa"/>
            <w:noWrap/>
            <w:vAlign w:val="center"/>
            <w:hideMark/>
          </w:tcPr>
          <w:p w14:paraId="2573CF29" w14:textId="5780DD9B" w:rsidR="0069212D" w:rsidRPr="0069212D" w:rsidRDefault="00BB0007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eart rate in beats per minute, m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ean 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(entire history)</w:t>
            </w:r>
          </w:p>
        </w:tc>
      </w:tr>
      <w:tr w:rsidR="0020077E" w:rsidRPr="000E3957" w14:paraId="293AAC1C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16FA7F38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89" w:type="dxa"/>
            <w:noWrap/>
            <w:vAlign w:val="center"/>
            <w:hideMark/>
          </w:tcPr>
          <w:p w14:paraId="22EF49A8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7193" w:type="dxa"/>
            <w:noWrap/>
            <w:vAlign w:val="center"/>
            <w:hideMark/>
          </w:tcPr>
          <w:p w14:paraId="50E9825B" w14:textId="77BBE34E" w:rsidR="0069212D" w:rsidRPr="0069212D" w:rsidRDefault="00BB0007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Systolic BP</w:t>
            </w:r>
            <w:r w:rsidR="009C4519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in mmHg, </w:t>
            </w:r>
            <w:r w:rsidR="008F1AA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measured </w:t>
            </w:r>
            <w:r w:rsidR="009C4519">
              <w:rPr>
                <w:rFonts w:eastAsia="Times New Roman" w:cs="Calibri"/>
                <w:color w:val="000000"/>
                <w:kern w:val="0"/>
                <w14:ligatures w14:val="none"/>
              </w:rPr>
              <w:t>via BP cuff, r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egressed slope</w:t>
            </w:r>
            <w:r w:rsidR="009C4519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e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ntire </w:t>
            </w:r>
            <w:r w:rsidR="009C4519">
              <w:rPr>
                <w:rFonts w:eastAsia="Times New Roman" w:cs="Calibri"/>
                <w:color w:val="000000"/>
                <w:kern w:val="0"/>
                <w14:ligatures w14:val="none"/>
              </w:rPr>
              <w:t>history</w:t>
            </w:r>
            <w:r w:rsidR="0069212D"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20077E" w:rsidRPr="000E3957" w14:paraId="0E210557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4AE979D9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89" w:type="dxa"/>
            <w:noWrap/>
            <w:vAlign w:val="center"/>
            <w:hideMark/>
          </w:tcPr>
          <w:p w14:paraId="79F46533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7193" w:type="dxa"/>
            <w:noWrap/>
            <w:vAlign w:val="center"/>
            <w:hideMark/>
          </w:tcPr>
          <w:p w14:paraId="2FDB60E5" w14:textId="2A2DC9DD" w:rsidR="0069212D" w:rsidRPr="0069212D" w:rsidRDefault="0069212D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Height/</w:t>
            </w:r>
            <w:r w:rsidR="009E6F7D">
              <w:rPr>
                <w:rFonts w:eastAsia="Times New Roman" w:cs="Calibri"/>
                <w:color w:val="000000"/>
                <w:kern w:val="0"/>
                <w14:ligatures w14:val="none"/>
              </w:rPr>
              <w:t>l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ength in cm</w:t>
            </w:r>
            <w:r w:rsidR="009E6F7D">
              <w:rPr>
                <w:rFonts w:eastAsia="Times New Roman" w:cs="Calibri"/>
                <w:color w:val="000000"/>
                <w:kern w:val="0"/>
                <w14:ligatures w14:val="none"/>
              </w:rPr>
              <w:t>, SD</w:t>
            </w: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9E6F7D">
              <w:rPr>
                <w:rFonts w:eastAsia="Times New Roman" w:cs="Calibri"/>
                <w:color w:val="000000"/>
                <w:kern w:val="0"/>
                <w14:ligatures w14:val="none"/>
              </w:rPr>
              <w:t>(entire history)</w:t>
            </w:r>
          </w:p>
        </w:tc>
      </w:tr>
      <w:tr w:rsidR="0020077E" w:rsidRPr="000E3957" w14:paraId="21FE9830" w14:textId="77777777" w:rsidTr="00EC7A0E">
        <w:trPr>
          <w:trHeight w:val="576"/>
        </w:trPr>
        <w:tc>
          <w:tcPr>
            <w:tcW w:w="768" w:type="dxa"/>
            <w:noWrap/>
            <w:vAlign w:val="center"/>
            <w:hideMark/>
          </w:tcPr>
          <w:p w14:paraId="23D68D69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89" w:type="dxa"/>
            <w:noWrap/>
            <w:vAlign w:val="center"/>
            <w:hideMark/>
          </w:tcPr>
          <w:p w14:paraId="78FBAE76" w14:textId="77777777" w:rsidR="0069212D" w:rsidRPr="0069212D" w:rsidRDefault="0069212D" w:rsidP="00512741">
            <w:pPr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9212D">
              <w:rPr>
                <w:rFonts w:eastAsia="Times New Roman" w:cs="Calibri"/>
                <w:color w:val="000000"/>
                <w:kern w:val="0"/>
                <w14:ligatures w14:val="none"/>
              </w:rPr>
              <w:t>0.0022</w:t>
            </w:r>
          </w:p>
        </w:tc>
        <w:tc>
          <w:tcPr>
            <w:tcW w:w="7193" w:type="dxa"/>
            <w:noWrap/>
            <w:vAlign w:val="center"/>
            <w:hideMark/>
          </w:tcPr>
          <w:p w14:paraId="6A60E358" w14:textId="0DB381D1" w:rsidR="0069212D" w:rsidRPr="0069212D" w:rsidRDefault="00CB4121" w:rsidP="00512741">
            <w:p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HbA</w:t>
            </w:r>
            <w:r w:rsidRPr="00410C18">
              <w:rPr>
                <w:rFonts w:eastAsia="Times New Roman" w:cs="Calibri"/>
                <w:color w:val="000000"/>
                <w:kern w:val="0"/>
                <w:vertAlign w:val="subscript"/>
                <w14:ligatures w14:val="none"/>
              </w:rPr>
              <w:t>1c</w:t>
            </w:r>
            <w:r w:rsidRPr="0069212D" w:rsidDel="00CB4121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9E6F7D">
              <w:rPr>
                <w:rFonts w:eastAsia="Times New Roman" w:cs="Calibri"/>
                <w:color w:val="000000"/>
                <w:kern w:val="0"/>
                <w14:ligatures w14:val="none"/>
              </w:rPr>
              <w:t>measurement, first recorded</w:t>
            </w:r>
            <w:r w:rsidR="00DB4EB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per person)</w:t>
            </w:r>
          </w:p>
        </w:tc>
      </w:tr>
    </w:tbl>
    <w:p w14:paraId="41935A80" w14:textId="77777777" w:rsidR="0069212D" w:rsidRDefault="0069212D" w:rsidP="00512741"/>
    <w:p w14:paraId="7E227679" w14:textId="77777777" w:rsidR="00D13298" w:rsidRDefault="00D13298" w:rsidP="00512741"/>
    <w:p w14:paraId="4747899E" w14:textId="77777777" w:rsidR="00D13298" w:rsidRDefault="00D13298" w:rsidP="00512741"/>
    <w:p w14:paraId="6FA8B89F" w14:textId="5A55A5FB" w:rsidR="00454543" w:rsidRPr="00454543" w:rsidRDefault="00454543" w:rsidP="00512741">
      <w:pPr>
        <w:rPr>
          <w:b/>
          <w:bCs/>
        </w:rPr>
      </w:pPr>
      <w:r w:rsidRPr="00454543">
        <w:rPr>
          <w:b/>
          <w:bCs/>
        </w:rPr>
        <w:t>Abbreviations:</w:t>
      </w:r>
    </w:p>
    <w:p w14:paraId="66419A48" w14:textId="77777777" w:rsidR="00D13298" w:rsidRDefault="00D13298" w:rsidP="00512741"/>
    <w:p w14:paraId="5E54C4E2" w14:textId="3A87E64C" w:rsidR="009D0EF9" w:rsidRPr="008B736E" w:rsidRDefault="009D0EF9" w:rsidP="00512741">
      <w:pPr>
        <w:shd w:val="clear" w:color="auto" w:fill="FFFFFF"/>
        <w:textAlignment w:val="baseline"/>
        <w:rPr>
          <w:rFonts w:cs="Arial"/>
          <w:color w:val="2A2A2A"/>
        </w:rPr>
      </w:pPr>
      <w:r>
        <w:rPr>
          <w:rFonts w:cs="Arial"/>
          <w:color w:val="2A2A2A"/>
        </w:rPr>
        <w:t xml:space="preserve">BP, blood pressure; </w:t>
      </w:r>
      <w:r w:rsidRPr="008B736E">
        <w:rPr>
          <w:rFonts w:cs="Arial"/>
          <w:color w:val="2A2A2A"/>
        </w:rPr>
        <w:t xml:space="preserve">Dx, diagnosis; </w:t>
      </w:r>
      <w:r w:rsidR="00CB4121">
        <w:rPr>
          <w:rFonts w:eastAsia="Times New Roman" w:cs="Calibri"/>
          <w:color w:val="000000"/>
          <w:kern w:val="0"/>
          <w14:ligatures w14:val="none"/>
        </w:rPr>
        <w:t>HbA</w:t>
      </w:r>
      <w:r w:rsidR="00CB4121" w:rsidRPr="00410C18">
        <w:rPr>
          <w:rFonts w:eastAsia="Times New Roman" w:cs="Calibri"/>
          <w:color w:val="000000"/>
          <w:kern w:val="0"/>
          <w:vertAlign w:val="subscript"/>
          <w14:ligatures w14:val="none"/>
        </w:rPr>
        <w:t>1c</w:t>
      </w:r>
      <w:r w:rsidRPr="008B736E">
        <w:rPr>
          <w:rFonts w:cs="Arial"/>
          <w:color w:val="2A2A2A"/>
        </w:rPr>
        <w:t>, hemoglobin A</w:t>
      </w:r>
      <w:r w:rsidRPr="005601CE">
        <w:rPr>
          <w:rFonts w:cs="Arial"/>
          <w:color w:val="2A2A2A"/>
          <w:vertAlign w:val="subscript"/>
        </w:rPr>
        <w:t>1c</w:t>
      </w:r>
      <w:r w:rsidRPr="008B736E">
        <w:rPr>
          <w:rFonts w:cs="Arial"/>
          <w:color w:val="2A2A2A"/>
        </w:rPr>
        <w:t xml:space="preserve">; </w:t>
      </w:r>
      <w:r>
        <w:rPr>
          <w:rFonts w:cs="Arial"/>
          <w:color w:val="2A2A2A"/>
        </w:rPr>
        <w:t xml:space="preserve">HDL, high-density lipoprotein; </w:t>
      </w:r>
      <w:proofErr w:type="spellStart"/>
      <w:r>
        <w:rPr>
          <w:rFonts w:cs="Arial"/>
          <w:color w:val="2A2A2A"/>
        </w:rPr>
        <w:t>mcIU</w:t>
      </w:r>
      <w:proofErr w:type="spellEnd"/>
      <w:r>
        <w:rPr>
          <w:rFonts w:cs="Arial"/>
          <w:color w:val="2A2A2A"/>
        </w:rPr>
        <w:t xml:space="preserve">: </w:t>
      </w:r>
      <w:proofErr w:type="spellStart"/>
      <w:r>
        <w:rPr>
          <w:rFonts w:cs="Arial"/>
          <w:color w:val="2A2A2A"/>
        </w:rPr>
        <w:t>microinternational</w:t>
      </w:r>
      <w:proofErr w:type="spellEnd"/>
      <w:r>
        <w:rPr>
          <w:rFonts w:cs="Arial"/>
          <w:color w:val="2A2A2A"/>
        </w:rPr>
        <w:t xml:space="preserve"> units; mmHg, millimeters of mercury; SD</w:t>
      </w:r>
      <w:r w:rsidRPr="008B736E">
        <w:rPr>
          <w:rFonts w:cs="Arial"/>
          <w:color w:val="2A2A2A"/>
        </w:rPr>
        <w:t>, standard deviation</w:t>
      </w:r>
    </w:p>
    <w:p w14:paraId="492CE24A" w14:textId="77777777" w:rsidR="009D0EF9" w:rsidRDefault="009D0EF9" w:rsidP="00512741"/>
    <w:p w14:paraId="47850EF6" w14:textId="77777777" w:rsidR="002A0E4A" w:rsidRDefault="002A0E4A" w:rsidP="00512741"/>
    <w:p w14:paraId="0B6EA87C" w14:textId="70DB43BC" w:rsidR="00FD5800" w:rsidRDefault="00FD5800" w:rsidP="00512741"/>
    <w:sectPr w:rsidR="00FD5800" w:rsidSect="005127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8176D"/>
    <w:multiLevelType w:val="hybridMultilevel"/>
    <w:tmpl w:val="EECCA062"/>
    <w:lvl w:ilvl="0" w:tplc="812289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263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rr0aeaazxeoede5wpf2xntvfwx5rswfax&quot;&gt;cschweisberger@cmh.edu&lt;record-ids&gt;&lt;item&gt;29&lt;/item&gt;&lt;/record-ids&gt;&lt;/item&gt;&lt;/Libraries&gt;"/>
  </w:docVars>
  <w:rsids>
    <w:rsidRoot w:val="00FD5800"/>
    <w:rsid w:val="00005C2C"/>
    <w:rsid w:val="0000697D"/>
    <w:rsid w:val="00021CE7"/>
    <w:rsid w:val="00024927"/>
    <w:rsid w:val="000310D9"/>
    <w:rsid w:val="00051FB4"/>
    <w:rsid w:val="000700C8"/>
    <w:rsid w:val="000805F8"/>
    <w:rsid w:val="00081D48"/>
    <w:rsid w:val="00082C47"/>
    <w:rsid w:val="00085F5B"/>
    <w:rsid w:val="0009576F"/>
    <w:rsid w:val="000E3957"/>
    <w:rsid w:val="000E6079"/>
    <w:rsid w:val="00100A39"/>
    <w:rsid w:val="001024FD"/>
    <w:rsid w:val="001071F7"/>
    <w:rsid w:val="00133D3B"/>
    <w:rsid w:val="00144495"/>
    <w:rsid w:val="00154406"/>
    <w:rsid w:val="0018157C"/>
    <w:rsid w:val="00185998"/>
    <w:rsid w:val="0019775D"/>
    <w:rsid w:val="001C0174"/>
    <w:rsid w:val="001C1628"/>
    <w:rsid w:val="001C5425"/>
    <w:rsid w:val="001C694C"/>
    <w:rsid w:val="001D092E"/>
    <w:rsid w:val="001D708F"/>
    <w:rsid w:val="001E71EB"/>
    <w:rsid w:val="001F1151"/>
    <w:rsid w:val="001F1BF4"/>
    <w:rsid w:val="001F32FB"/>
    <w:rsid w:val="0020077E"/>
    <w:rsid w:val="00203A02"/>
    <w:rsid w:val="00217554"/>
    <w:rsid w:val="00223419"/>
    <w:rsid w:val="00223A13"/>
    <w:rsid w:val="002354AD"/>
    <w:rsid w:val="00240F9C"/>
    <w:rsid w:val="00244AF3"/>
    <w:rsid w:val="00266E3F"/>
    <w:rsid w:val="002677BD"/>
    <w:rsid w:val="00274C72"/>
    <w:rsid w:val="00282EBF"/>
    <w:rsid w:val="002861AC"/>
    <w:rsid w:val="00295234"/>
    <w:rsid w:val="002A0E4A"/>
    <w:rsid w:val="002A449A"/>
    <w:rsid w:val="002C4EF1"/>
    <w:rsid w:val="002C4F5B"/>
    <w:rsid w:val="002F3627"/>
    <w:rsid w:val="002F535C"/>
    <w:rsid w:val="002F7AD9"/>
    <w:rsid w:val="003135E0"/>
    <w:rsid w:val="003158E6"/>
    <w:rsid w:val="00330768"/>
    <w:rsid w:val="00332A7C"/>
    <w:rsid w:val="00333B13"/>
    <w:rsid w:val="00337CA2"/>
    <w:rsid w:val="00352922"/>
    <w:rsid w:val="0036737F"/>
    <w:rsid w:val="003768B4"/>
    <w:rsid w:val="003A54F0"/>
    <w:rsid w:val="003A5741"/>
    <w:rsid w:val="003B08FE"/>
    <w:rsid w:val="003C08C4"/>
    <w:rsid w:val="003C08EC"/>
    <w:rsid w:val="003D6821"/>
    <w:rsid w:val="003E0B52"/>
    <w:rsid w:val="003E34D4"/>
    <w:rsid w:val="003E367F"/>
    <w:rsid w:val="00415DF5"/>
    <w:rsid w:val="004173E3"/>
    <w:rsid w:val="00417649"/>
    <w:rsid w:val="00432D98"/>
    <w:rsid w:val="00454543"/>
    <w:rsid w:val="004644D8"/>
    <w:rsid w:val="004659E0"/>
    <w:rsid w:val="00473A03"/>
    <w:rsid w:val="004829ED"/>
    <w:rsid w:val="004B1F07"/>
    <w:rsid w:val="00505FDB"/>
    <w:rsid w:val="00512741"/>
    <w:rsid w:val="00517E65"/>
    <w:rsid w:val="005217C6"/>
    <w:rsid w:val="0055721A"/>
    <w:rsid w:val="005601CE"/>
    <w:rsid w:val="0056525A"/>
    <w:rsid w:val="00575791"/>
    <w:rsid w:val="005831A7"/>
    <w:rsid w:val="005850D7"/>
    <w:rsid w:val="005948A3"/>
    <w:rsid w:val="00596B00"/>
    <w:rsid w:val="005A0384"/>
    <w:rsid w:val="005B169A"/>
    <w:rsid w:val="005D02E6"/>
    <w:rsid w:val="005D0EFB"/>
    <w:rsid w:val="005D6E94"/>
    <w:rsid w:val="005E5178"/>
    <w:rsid w:val="005F0965"/>
    <w:rsid w:val="006135B4"/>
    <w:rsid w:val="00641FB0"/>
    <w:rsid w:val="0066050A"/>
    <w:rsid w:val="0067127A"/>
    <w:rsid w:val="0068262E"/>
    <w:rsid w:val="00687794"/>
    <w:rsid w:val="0069212D"/>
    <w:rsid w:val="00693252"/>
    <w:rsid w:val="006A0658"/>
    <w:rsid w:val="006B3FCB"/>
    <w:rsid w:val="006C133E"/>
    <w:rsid w:val="006C411E"/>
    <w:rsid w:val="006D6B44"/>
    <w:rsid w:val="006F5F51"/>
    <w:rsid w:val="007066FB"/>
    <w:rsid w:val="00713959"/>
    <w:rsid w:val="0073385C"/>
    <w:rsid w:val="00741E20"/>
    <w:rsid w:val="00752CF3"/>
    <w:rsid w:val="00753D3B"/>
    <w:rsid w:val="00770521"/>
    <w:rsid w:val="007771DC"/>
    <w:rsid w:val="00781E8A"/>
    <w:rsid w:val="00795567"/>
    <w:rsid w:val="007A2C1E"/>
    <w:rsid w:val="007A64B5"/>
    <w:rsid w:val="007B386D"/>
    <w:rsid w:val="007C563C"/>
    <w:rsid w:val="007E47FF"/>
    <w:rsid w:val="007F1A32"/>
    <w:rsid w:val="00806BAD"/>
    <w:rsid w:val="00810B24"/>
    <w:rsid w:val="00831830"/>
    <w:rsid w:val="00842320"/>
    <w:rsid w:val="00842A7F"/>
    <w:rsid w:val="00853E98"/>
    <w:rsid w:val="00863E18"/>
    <w:rsid w:val="00865FE0"/>
    <w:rsid w:val="00882C85"/>
    <w:rsid w:val="008A60E7"/>
    <w:rsid w:val="008A74FE"/>
    <w:rsid w:val="008D44E9"/>
    <w:rsid w:val="008D7986"/>
    <w:rsid w:val="008E356F"/>
    <w:rsid w:val="008F1AA1"/>
    <w:rsid w:val="008F65D0"/>
    <w:rsid w:val="0090689E"/>
    <w:rsid w:val="009117CB"/>
    <w:rsid w:val="0092028A"/>
    <w:rsid w:val="00924846"/>
    <w:rsid w:val="00925861"/>
    <w:rsid w:val="00934487"/>
    <w:rsid w:val="009350C2"/>
    <w:rsid w:val="0094626C"/>
    <w:rsid w:val="00954C7D"/>
    <w:rsid w:val="00957AC2"/>
    <w:rsid w:val="00961593"/>
    <w:rsid w:val="00967129"/>
    <w:rsid w:val="00984EDA"/>
    <w:rsid w:val="0099120D"/>
    <w:rsid w:val="009A3D84"/>
    <w:rsid w:val="009C4519"/>
    <w:rsid w:val="009D0EF9"/>
    <w:rsid w:val="009E6F7D"/>
    <w:rsid w:val="009F2408"/>
    <w:rsid w:val="009F4876"/>
    <w:rsid w:val="00A1230F"/>
    <w:rsid w:val="00A157D7"/>
    <w:rsid w:val="00A164EA"/>
    <w:rsid w:val="00A1712B"/>
    <w:rsid w:val="00A32FAF"/>
    <w:rsid w:val="00A44831"/>
    <w:rsid w:val="00A521CB"/>
    <w:rsid w:val="00A54F1E"/>
    <w:rsid w:val="00A5575D"/>
    <w:rsid w:val="00A73EB3"/>
    <w:rsid w:val="00AA0638"/>
    <w:rsid w:val="00AA1FAF"/>
    <w:rsid w:val="00AA5A14"/>
    <w:rsid w:val="00AB5D09"/>
    <w:rsid w:val="00AD0DF2"/>
    <w:rsid w:val="00AD6B2A"/>
    <w:rsid w:val="00B03053"/>
    <w:rsid w:val="00B2424A"/>
    <w:rsid w:val="00B52B89"/>
    <w:rsid w:val="00B655F6"/>
    <w:rsid w:val="00B70F6C"/>
    <w:rsid w:val="00B77A71"/>
    <w:rsid w:val="00B80993"/>
    <w:rsid w:val="00B94F39"/>
    <w:rsid w:val="00B95D19"/>
    <w:rsid w:val="00BA3CC0"/>
    <w:rsid w:val="00BB0007"/>
    <w:rsid w:val="00BB56A4"/>
    <w:rsid w:val="00BE14D4"/>
    <w:rsid w:val="00BE663F"/>
    <w:rsid w:val="00C00979"/>
    <w:rsid w:val="00C253D3"/>
    <w:rsid w:val="00C46CB4"/>
    <w:rsid w:val="00C503DB"/>
    <w:rsid w:val="00C50E6A"/>
    <w:rsid w:val="00C53DAE"/>
    <w:rsid w:val="00C649BC"/>
    <w:rsid w:val="00C830FC"/>
    <w:rsid w:val="00C90051"/>
    <w:rsid w:val="00CA0FAA"/>
    <w:rsid w:val="00CA3377"/>
    <w:rsid w:val="00CB4121"/>
    <w:rsid w:val="00CB47E5"/>
    <w:rsid w:val="00CB74AD"/>
    <w:rsid w:val="00CC20A2"/>
    <w:rsid w:val="00CC6243"/>
    <w:rsid w:val="00CD5D0D"/>
    <w:rsid w:val="00CD7A27"/>
    <w:rsid w:val="00CE1D65"/>
    <w:rsid w:val="00D034CA"/>
    <w:rsid w:val="00D13298"/>
    <w:rsid w:val="00D1454E"/>
    <w:rsid w:val="00D15715"/>
    <w:rsid w:val="00D17C6F"/>
    <w:rsid w:val="00D200C6"/>
    <w:rsid w:val="00D21E29"/>
    <w:rsid w:val="00D25074"/>
    <w:rsid w:val="00D31753"/>
    <w:rsid w:val="00D32CB4"/>
    <w:rsid w:val="00D541B7"/>
    <w:rsid w:val="00D54B78"/>
    <w:rsid w:val="00D60714"/>
    <w:rsid w:val="00D62C44"/>
    <w:rsid w:val="00D654DD"/>
    <w:rsid w:val="00D71109"/>
    <w:rsid w:val="00D82CDE"/>
    <w:rsid w:val="00D951AC"/>
    <w:rsid w:val="00DA350E"/>
    <w:rsid w:val="00DA7A1F"/>
    <w:rsid w:val="00DB090A"/>
    <w:rsid w:val="00DB3D20"/>
    <w:rsid w:val="00DB4EB2"/>
    <w:rsid w:val="00DD2821"/>
    <w:rsid w:val="00DF08C3"/>
    <w:rsid w:val="00DF75B3"/>
    <w:rsid w:val="00E0397F"/>
    <w:rsid w:val="00E53BE7"/>
    <w:rsid w:val="00E5462C"/>
    <w:rsid w:val="00E66C62"/>
    <w:rsid w:val="00E702C8"/>
    <w:rsid w:val="00EA44D2"/>
    <w:rsid w:val="00EC4862"/>
    <w:rsid w:val="00EC7A0E"/>
    <w:rsid w:val="00ED04A3"/>
    <w:rsid w:val="00ED3193"/>
    <w:rsid w:val="00EF5F52"/>
    <w:rsid w:val="00F17166"/>
    <w:rsid w:val="00F23F63"/>
    <w:rsid w:val="00F26C6C"/>
    <w:rsid w:val="00F43120"/>
    <w:rsid w:val="00F551FA"/>
    <w:rsid w:val="00F56C24"/>
    <w:rsid w:val="00F653FC"/>
    <w:rsid w:val="00F73248"/>
    <w:rsid w:val="00F86050"/>
    <w:rsid w:val="00F926B3"/>
    <w:rsid w:val="00F9686E"/>
    <w:rsid w:val="00FB052D"/>
    <w:rsid w:val="00FB2C70"/>
    <w:rsid w:val="00FD264D"/>
    <w:rsid w:val="00FD5800"/>
    <w:rsid w:val="00FE0667"/>
    <w:rsid w:val="00FF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47866"/>
  <w15:chartTrackingRefBased/>
  <w15:docId w15:val="{256143E0-E940-1E48-896D-6331B7BD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9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70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4EF1"/>
    <w:pPr>
      <w:jc w:val="center"/>
    </w:pPr>
    <w:rPr>
      <w:rFonts w:ascii="Aptos" w:hAnsi="Apto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EF1"/>
  </w:style>
  <w:style w:type="character" w:customStyle="1" w:styleId="EndNoteBibliographyTitleChar">
    <w:name w:val="EndNote Bibliography Title Char"/>
    <w:basedOn w:val="ListParagraphChar"/>
    <w:link w:val="EndNoteBibliographyTitle"/>
    <w:rsid w:val="002C4EF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C4EF1"/>
    <w:rPr>
      <w:rFonts w:ascii="Aptos" w:hAnsi="Aptos"/>
    </w:rPr>
  </w:style>
  <w:style w:type="character" w:customStyle="1" w:styleId="EndNoteBibliographyChar">
    <w:name w:val="EndNote Bibliography Char"/>
    <w:basedOn w:val="ListParagraphChar"/>
    <w:link w:val="EndNoteBibliography"/>
    <w:rsid w:val="002C4EF1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2C4E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4EF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649BC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5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04.safelinks.protection.outlook.com/?url=http%3A%2F%2Fdx.doi.org%2F10.2196%2F69142&amp;data=05%7C02%7Cetallon%40cmh.edu%7Ce55ba231941d4cbc7ab308ddc9d99114%7Cfcdc7058dd484a8190b6281159ae72e0%7C0%7C0%7C638888658492218678%7CUnknown%7CTWFpbGZsb3d8eyJFbXB0eU1hcGkiOnRydWUsIlYiOiIwLjAuMDAwMCIsIlAiOiJXaW4zMiIsIkFOIjoiTWFpbCIsIldUIjoyfQ%3D%3D%7C0%7C%7C%7C&amp;sdata=5bMtCyAKvvrM243dX9iar6ievP2U9bJX7M3hZI%2BzQd4%3D&amp;reserved=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06EF3D49AA840870C9CA3D26874A1" ma:contentTypeVersion="16" ma:contentTypeDescription="Create a new document." ma:contentTypeScope="" ma:versionID="0777c8132c910bf7bdd106243becdc76">
  <xsd:schema xmlns:xsd="http://www.w3.org/2001/XMLSchema" xmlns:xs="http://www.w3.org/2001/XMLSchema" xmlns:p="http://schemas.microsoft.com/office/2006/metadata/properties" xmlns:ns1="http://schemas.microsoft.com/sharepoint/v3" xmlns:ns2="b61a07a0-9b04-4de3-a89b-e12ac25e15b1" xmlns:ns3="7e7a63c7-374a-401c-bb90-80569d23a17c" targetNamespace="http://schemas.microsoft.com/office/2006/metadata/properties" ma:root="true" ma:fieldsID="2ad1da1d59ecc32bef3ec14c3f0f6512" ns1:_="" ns2:_="" ns3:_="">
    <xsd:import namespace="http://schemas.microsoft.com/sharepoint/v3"/>
    <xsd:import namespace="b61a07a0-9b04-4de3-a89b-e12ac25e15b1"/>
    <xsd:import namespace="7e7a63c7-374a-401c-bb90-80569d23a1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2:MediaServiceSearchPropertie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a07a0-9b04-4de3-a89b-e12ac25e15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9" nillable="true" ma:displayName="Notes" ma:description="Create a copy this file before using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a63c7-374a-401c-bb90-80569d23a1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cc9408b-8a98-4969-9498-211b0d565b5c}" ma:internalName="TaxCatchAll" ma:showField="CatchAllData" ma:web="7e7a63c7-374a-401c-bb90-80569d23a1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7a63c7-374a-401c-bb90-80569d23a17c" xsi:nil="true"/>
    <Notes xmlns="b61a07a0-9b04-4de3-a89b-e12ac25e15b1" xsi:nil="true"/>
    <lcf76f155ced4ddcb4097134ff3c332f xmlns="b61a07a0-9b04-4de3-a89b-e12ac25e15b1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1EA0BA9-A592-4630-85B3-1D5EAF0FDB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23AFE9-9B20-4FAC-ABBF-7138872E9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1a07a0-9b04-4de3-a89b-e12ac25e15b1"/>
    <ds:schemaRef ds:uri="7e7a63c7-374a-401c-bb90-80569d23a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A1EBC0-6E35-4FB6-940C-7421BF11F2B9}">
  <ds:schemaRefs>
    <ds:schemaRef ds:uri="http://schemas.microsoft.com/office/2006/metadata/properties"/>
    <ds:schemaRef ds:uri="http://schemas.microsoft.com/office/infopath/2007/PartnerControls"/>
    <ds:schemaRef ds:uri="7e7a63c7-374a-401c-bb90-80569d23a17c"/>
    <ds:schemaRef ds:uri="b61a07a0-9b04-4de3-a89b-e12ac25e15b1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llon, Erin, PhD</cp:lastModifiedBy>
  <cp:revision>18</cp:revision>
  <dcterms:created xsi:type="dcterms:W3CDTF">2024-10-16T04:20:00Z</dcterms:created>
  <dcterms:modified xsi:type="dcterms:W3CDTF">2025-09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06EF3D49AA840870C9CA3D26874A1</vt:lpwstr>
  </property>
  <property fmtid="{D5CDD505-2E9C-101B-9397-08002B2CF9AE}" pid="3" name="MediaServiceImageTags">
    <vt:lpwstr/>
  </property>
</Properties>
</file>